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346" w:tblpY="557"/>
        <w:tblW w:w="5000" w:type="pct"/>
        <w:tblLayout w:type="fixed"/>
        <w:tblLook w:val="04A0" w:firstRow="1" w:lastRow="0" w:firstColumn="1" w:lastColumn="0" w:noHBand="0" w:noVBand="1"/>
      </w:tblPr>
      <w:tblGrid>
        <w:gridCol w:w="3406"/>
        <w:gridCol w:w="1883"/>
        <w:gridCol w:w="708"/>
        <w:gridCol w:w="1942"/>
        <w:gridCol w:w="677"/>
        <w:gridCol w:w="23"/>
        <w:gridCol w:w="17"/>
        <w:gridCol w:w="1994"/>
        <w:gridCol w:w="668"/>
        <w:gridCol w:w="9"/>
        <w:gridCol w:w="1945"/>
        <w:gridCol w:w="939"/>
        <w:gridCol w:w="9"/>
      </w:tblGrid>
      <w:tr w:rsidR="006D5BAD" w:rsidRPr="00973EBB" w14:paraId="5A93CACF" w14:textId="0FB0BACC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C29C8" w14:textId="77777777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B85AB" w14:textId="79AD74F3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73EBB">
              <w:rPr>
                <w:rFonts w:ascii="Times New Roman" w:hAnsi="Times New Roman" w:cs="Times New Roman"/>
                <w:b/>
              </w:rPr>
              <w:t>Emotional</w:t>
            </w:r>
            <w:proofErr w:type="spellEnd"/>
            <w:r w:rsidRPr="00973EB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73EBB">
              <w:rPr>
                <w:rFonts w:ascii="Times New Roman" w:hAnsi="Times New Roman" w:cs="Times New Roman"/>
                <w:b/>
              </w:rPr>
              <w:t>symptoms</w:t>
            </w:r>
            <w:proofErr w:type="spellEnd"/>
          </w:p>
        </w:tc>
        <w:tc>
          <w:tcPr>
            <w:tcW w:w="9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006B2" w14:textId="0E6C83D8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73EBB">
              <w:rPr>
                <w:rFonts w:ascii="Times New Roman" w:hAnsi="Times New Roman" w:cs="Times New Roman"/>
                <w:b/>
              </w:rPr>
              <w:t>Conduct</w:t>
            </w:r>
            <w:proofErr w:type="spellEnd"/>
            <w:r w:rsidRPr="00973EB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73EBB">
              <w:rPr>
                <w:rFonts w:ascii="Times New Roman" w:hAnsi="Times New Roman" w:cs="Times New Roman"/>
                <w:b/>
              </w:rPr>
              <w:t>problems</w:t>
            </w:r>
            <w:proofErr w:type="spellEnd"/>
          </w:p>
        </w:tc>
        <w:tc>
          <w:tcPr>
            <w:tcW w:w="95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4E12D" w14:textId="740AA8CB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EBB">
              <w:rPr>
                <w:rFonts w:ascii="Times New Roman" w:hAnsi="Times New Roman" w:cs="Times New Roman"/>
                <w:b/>
              </w:rPr>
              <w:t xml:space="preserve">Peer </w:t>
            </w:r>
            <w:proofErr w:type="spellStart"/>
            <w:r w:rsidRPr="00973EBB">
              <w:rPr>
                <w:rFonts w:ascii="Times New Roman" w:hAnsi="Times New Roman" w:cs="Times New Roman"/>
                <w:b/>
              </w:rPr>
              <w:t>relationship</w:t>
            </w:r>
            <w:proofErr w:type="spellEnd"/>
            <w:r w:rsidRPr="00973EB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73EBB">
              <w:rPr>
                <w:rFonts w:ascii="Times New Roman" w:hAnsi="Times New Roman" w:cs="Times New Roman"/>
                <w:b/>
              </w:rPr>
              <w:t>problems</w:t>
            </w:r>
            <w:proofErr w:type="spellEnd"/>
          </w:p>
        </w:tc>
        <w:tc>
          <w:tcPr>
            <w:tcW w:w="10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6D47B" w14:textId="3AEF091A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73EBB">
              <w:rPr>
                <w:rFonts w:ascii="Times New Roman" w:hAnsi="Times New Roman" w:cs="Times New Roman"/>
                <w:b/>
              </w:rPr>
              <w:t>Symptoms</w:t>
            </w:r>
            <w:proofErr w:type="spellEnd"/>
            <w:r w:rsidRPr="00973EBB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973EBB">
              <w:rPr>
                <w:rFonts w:ascii="Times New Roman" w:hAnsi="Times New Roman" w:cs="Times New Roman"/>
                <w:b/>
              </w:rPr>
              <w:t>hyperactivity</w:t>
            </w:r>
            <w:proofErr w:type="spellEnd"/>
            <w:r w:rsidRPr="00973EBB">
              <w:rPr>
                <w:rFonts w:ascii="Times New Roman" w:hAnsi="Times New Roman" w:cs="Times New Roman"/>
                <w:b/>
              </w:rPr>
              <w:t>/ inattention</w:t>
            </w:r>
          </w:p>
        </w:tc>
      </w:tr>
      <w:tr w:rsidR="006D5BAD" w:rsidRPr="00973EBB" w14:paraId="66272CBD" w14:textId="065286D4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514B" w14:textId="7225110D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EBB">
              <w:rPr>
                <w:rFonts w:ascii="Times New Roman" w:hAnsi="Times New Roman" w:cs="Times New Roman"/>
                <w:b/>
                <w:lang w:val="en-US"/>
              </w:rPr>
              <w:t>Predictor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3B23D" w14:textId="77777777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EBB">
              <w:rPr>
                <w:rFonts w:ascii="Times New Roman" w:hAnsi="Times New Roman" w:cs="Times New Roman"/>
                <w:b/>
                <w:i/>
              </w:rPr>
              <w:t>Β (95% CI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9C213" w14:textId="77777777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EB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9EAED" w14:textId="659CD142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EBB">
              <w:rPr>
                <w:rFonts w:ascii="Times New Roman" w:hAnsi="Times New Roman" w:cs="Times New Roman"/>
                <w:b/>
                <w:i/>
              </w:rPr>
              <w:t>Β (95% CI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4131E" w14:textId="701B6273" w:rsidR="000358C9" w:rsidRPr="00973EBB" w:rsidRDefault="000358C9" w:rsidP="00C142DD">
            <w:pPr>
              <w:spacing w:line="276" w:lineRule="auto"/>
              <w:ind w:left="87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EB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527A8" w14:textId="2835C62D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EBB">
              <w:rPr>
                <w:rFonts w:ascii="Times New Roman" w:hAnsi="Times New Roman" w:cs="Times New Roman"/>
                <w:b/>
                <w:i/>
              </w:rPr>
              <w:t>Β (95% CI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3550" w14:textId="11594196" w:rsidR="000358C9" w:rsidRPr="00973EBB" w:rsidRDefault="000358C9" w:rsidP="00C142DD">
            <w:pPr>
              <w:spacing w:line="276" w:lineRule="auto"/>
              <w:ind w:left="72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EB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A7B6" w14:textId="578E4575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EBB">
              <w:rPr>
                <w:rFonts w:ascii="Times New Roman" w:hAnsi="Times New Roman" w:cs="Times New Roman"/>
                <w:b/>
                <w:i/>
              </w:rPr>
              <w:t>Β (95% CI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B2957" w14:textId="6EA553D7" w:rsidR="000358C9" w:rsidRPr="00973EBB" w:rsidRDefault="000358C9" w:rsidP="00C142DD">
            <w:pPr>
              <w:spacing w:line="276" w:lineRule="auto"/>
              <w:ind w:left="57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EB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6D5BAD" w:rsidRPr="00973EBB" w14:paraId="2E0EF41A" w14:textId="1BD52340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2112A" w14:textId="1C00325F" w:rsidR="000358C9" w:rsidRPr="00973EBB" w:rsidRDefault="000358C9" w:rsidP="00C142DD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73EBB">
              <w:rPr>
                <w:rFonts w:ascii="Times New Roman" w:hAnsi="Times New Roman" w:cs="Times New Roman"/>
                <w:b/>
                <w:lang w:val="en-US"/>
              </w:rPr>
              <w:t>Interaction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91806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B9EFB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9D94F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A922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E5EF" w14:textId="7DE92C8A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DC96C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EAE7" w14:textId="62AB9EA8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6016D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BAD" w:rsidRPr="00973EBB" w14:paraId="596CCFAC" w14:textId="77777777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6AD3E" w14:textId="3E67E66E" w:rsidR="006D5BAD" w:rsidRPr="006D5BAD" w:rsidRDefault="006D5BAD" w:rsidP="00C14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D5BAD">
              <w:rPr>
                <w:rFonts w:ascii="Times New Roman" w:hAnsi="Times New Roman" w:cs="Times New Roman"/>
                <w:b/>
                <w:i/>
                <w:lang w:val="en-US"/>
              </w:rPr>
              <w:t>Child sex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1CFB" w14:textId="77777777" w:rsidR="006D5BAD" w:rsidRPr="00973EBB" w:rsidRDefault="006D5BAD" w:rsidP="00C142D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1B3F5" w14:textId="77777777" w:rsidR="006D5BAD" w:rsidRPr="00973EBB" w:rsidRDefault="006D5BAD" w:rsidP="00C142D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191B4" w14:textId="77777777" w:rsidR="006D5BAD" w:rsidRPr="00973EBB" w:rsidRDefault="006D5BAD" w:rsidP="00C142D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55BE" w14:textId="77777777" w:rsidR="006D5BAD" w:rsidRPr="00973EBB" w:rsidRDefault="006D5BAD" w:rsidP="00C142D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526F" w14:textId="77777777" w:rsidR="006D5BAD" w:rsidRPr="00973EBB" w:rsidRDefault="006D5BAD" w:rsidP="00C142D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C4231" w14:textId="77777777" w:rsidR="006D5BAD" w:rsidRPr="00973EBB" w:rsidRDefault="006D5BAD" w:rsidP="00C142D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431C8" w14:textId="77777777" w:rsidR="006D5BAD" w:rsidRPr="00973EBB" w:rsidRDefault="006D5BAD" w:rsidP="00C142D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6B9A6" w14:textId="77777777" w:rsidR="006D5BAD" w:rsidRPr="00973EBB" w:rsidRDefault="006D5BAD" w:rsidP="00C142D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BAD" w:rsidRPr="00973EBB" w14:paraId="65F39873" w14:textId="45F31A93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5919" w14:textId="77777777" w:rsidR="000358C9" w:rsidRPr="00973EBB" w:rsidRDefault="000358C9" w:rsidP="00C142D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Emotionality*sex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1CAC8" w14:textId="65FF1DD1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7 (-0.23-0.38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D2510" w14:textId="0727C69A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15CB3" w14:textId="7720CB86" w:rsidR="000358C9" w:rsidRPr="00973EBB" w:rsidRDefault="006C59B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4 (-0.17- 0.09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0A273" w14:textId="402CDBF9" w:rsidR="000358C9" w:rsidRPr="00973EBB" w:rsidRDefault="006C59B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7F44C" w14:textId="35FDE315" w:rsidR="000358C9" w:rsidRPr="00973EBB" w:rsidRDefault="009260D3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14 (-0.35</w:t>
            </w:r>
            <w:r w:rsidR="00855171" w:rsidRPr="00973EBB">
              <w:rPr>
                <w:rFonts w:ascii="Times New Roman" w:hAnsi="Times New Roman" w:cs="Times New Roman"/>
              </w:rPr>
              <w:t>-0.0</w:t>
            </w:r>
            <w:r w:rsidRPr="00973EBB">
              <w:rPr>
                <w:rFonts w:ascii="Times New Roman" w:hAnsi="Times New Roman" w:cs="Times New Roman"/>
              </w:rPr>
              <w:t>8</w:t>
            </w:r>
            <w:r w:rsidR="00855171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065E1" w14:textId="54D2492A" w:rsidR="000358C9" w:rsidRPr="00973EBB" w:rsidRDefault="00343813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15357" w14:textId="68529403" w:rsidR="000358C9" w:rsidRPr="00973EBB" w:rsidRDefault="0053440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21 (-0.59- 0.16</w:t>
            </w:r>
            <w:r w:rsidR="00390DED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F52CB" w14:textId="7A99D51F" w:rsidR="000358C9" w:rsidRPr="00973EBB" w:rsidRDefault="0053440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26</w:t>
            </w:r>
          </w:p>
        </w:tc>
      </w:tr>
      <w:tr w:rsidR="006D5BAD" w:rsidRPr="00973EBB" w14:paraId="1BCAFBDB" w14:textId="07F265DC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521D" w14:textId="77777777" w:rsidR="000358C9" w:rsidRPr="00973EBB" w:rsidRDefault="000358C9" w:rsidP="00C142D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Activity *sex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F050" w14:textId="1D9B5931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16 (-0.28-0.61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F55D" w14:textId="6BB96BD0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ED4B8" w14:textId="69159DD4" w:rsidR="000358C9" w:rsidRPr="00973EBB" w:rsidRDefault="001A141C" w:rsidP="00C142DD">
            <w:pPr>
              <w:tabs>
                <w:tab w:val="left" w:pos="315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21</w:t>
            </w:r>
            <w:r w:rsidR="006C59BE" w:rsidRPr="00973EBB">
              <w:rPr>
                <w:rFonts w:ascii="Times New Roman" w:hAnsi="Times New Roman" w:cs="Times New Roman"/>
                <w:lang w:val="en-US"/>
              </w:rPr>
              <w:t xml:space="preserve"> (-0.</w:t>
            </w:r>
            <w:r w:rsidRPr="00973EBB">
              <w:rPr>
                <w:rFonts w:ascii="Times New Roman" w:hAnsi="Times New Roman" w:cs="Times New Roman"/>
                <w:lang w:val="en-US"/>
              </w:rPr>
              <w:t>27-0.70</w:t>
            </w:r>
            <w:r w:rsidR="006C59BE" w:rsidRPr="00973EB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72907" w14:textId="1793DA2E" w:rsidR="000358C9" w:rsidRPr="00973EBB" w:rsidRDefault="001A141C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AD5E" w14:textId="43FA575B" w:rsidR="000358C9" w:rsidRPr="00973EBB" w:rsidRDefault="00343813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19 (-0.13-0.52</w:t>
            </w:r>
            <w:r w:rsidR="00855171" w:rsidRPr="00973EB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F845D" w14:textId="56879D56" w:rsidR="000358C9" w:rsidRPr="00973EBB" w:rsidRDefault="00855171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</w:t>
            </w:r>
            <w:r w:rsidR="00343813" w:rsidRPr="00973EB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B3139" w14:textId="4EB20C93" w:rsidR="000358C9" w:rsidRPr="00973EBB" w:rsidRDefault="0053440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-0.25</w:t>
            </w:r>
            <w:r w:rsidR="00390DED" w:rsidRPr="00973EB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C45F3" w:rsidRPr="00973EBB">
              <w:rPr>
                <w:rFonts w:ascii="Times New Roman" w:hAnsi="Times New Roman" w:cs="Times New Roman"/>
                <w:lang w:val="en-US"/>
              </w:rPr>
              <w:t>-0.80-0.30</w:t>
            </w:r>
            <w:r w:rsidR="00390DED" w:rsidRPr="00973EB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5893" w14:textId="4D49D75D" w:rsidR="000358C9" w:rsidRPr="00973EBB" w:rsidRDefault="005C45F3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6D5BAD" w:rsidRPr="00973EBB" w14:paraId="0F32D4C2" w14:textId="3E7F6369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CB8D4" w14:textId="77777777" w:rsidR="000358C9" w:rsidRPr="00973EBB" w:rsidRDefault="000358C9" w:rsidP="00C142D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Sociability*sex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B86AA" w14:textId="54CA42C8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25 (-0.10-0.61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A05F1" w14:textId="6E70D436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82C22" w14:textId="16FCBB92" w:rsidR="000358C9" w:rsidRPr="00973EBB" w:rsidRDefault="001A141C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23 (-0.16-0.61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D8FF4" w14:textId="78B48203" w:rsidR="000358C9" w:rsidRPr="00973EBB" w:rsidRDefault="001A141C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E419" w14:textId="6999C7DC" w:rsidR="000358C9" w:rsidRPr="00973EBB" w:rsidRDefault="00343813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14 (-0.12-0.40</w:t>
            </w:r>
            <w:r w:rsidR="002F1CFF" w:rsidRPr="00973EB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1574C" w14:textId="50A35358" w:rsidR="000358C9" w:rsidRPr="00973EBB" w:rsidRDefault="00343813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F39A" w14:textId="5F567F70" w:rsidR="000358C9" w:rsidRPr="00973EBB" w:rsidRDefault="00390DED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.</w:t>
            </w:r>
            <w:r w:rsidR="005C45F3" w:rsidRPr="00973EBB">
              <w:rPr>
                <w:rFonts w:ascii="Times New Roman" w:hAnsi="Times New Roman" w:cs="Times New Roman"/>
                <w:lang w:val="en-US"/>
              </w:rPr>
              <w:t>06</w:t>
            </w:r>
            <w:r w:rsidRPr="00973EB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C45F3" w:rsidRPr="00973EBB">
              <w:rPr>
                <w:rFonts w:ascii="Times New Roman" w:hAnsi="Times New Roman" w:cs="Times New Roman"/>
                <w:lang w:val="en-US"/>
              </w:rPr>
              <w:t>-0.38-0.50</w:t>
            </w:r>
            <w:r w:rsidRPr="00973EB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57DB3" w14:textId="338C82EE" w:rsidR="00390DED" w:rsidRPr="00973EBB" w:rsidRDefault="00390DED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0</w:t>
            </w:r>
            <w:r w:rsidR="005C45F3" w:rsidRPr="00973EBB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6D5BAD" w:rsidRPr="00973EBB" w14:paraId="5B94F439" w14:textId="3344C03C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8C0AA" w14:textId="55447831" w:rsidR="000358C9" w:rsidRPr="00973EBB" w:rsidRDefault="000358C9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Shyness*sex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3F759" w14:textId="34EA6052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31 (0.11-0.50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4F702" w14:textId="1E7DFACA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5BA60" w14:textId="41EA450D" w:rsidR="000358C9" w:rsidRPr="00973EBB" w:rsidRDefault="006C59B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3</w:t>
            </w:r>
            <w:r w:rsidR="001A141C" w:rsidRPr="00973EBB">
              <w:rPr>
                <w:rFonts w:ascii="Times New Roman" w:hAnsi="Times New Roman" w:cs="Times New Roman"/>
              </w:rPr>
              <w:t>3</w:t>
            </w:r>
            <w:r w:rsidRPr="00973EBB">
              <w:rPr>
                <w:rFonts w:ascii="Times New Roman" w:hAnsi="Times New Roman" w:cs="Times New Roman"/>
              </w:rPr>
              <w:t xml:space="preserve"> (-0.</w:t>
            </w:r>
            <w:r w:rsidR="001A141C" w:rsidRPr="00973EBB">
              <w:rPr>
                <w:rFonts w:ascii="Times New Roman" w:hAnsi="Times New Roman" w:cs="Times New Roman"/>
              </w:rPr>
              <w:t>74-0.08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14A0C" w14:textId="23137DF6" w:rsidR="000358C9" w:rsidRPr="00973EBB" w:rsidRDefault="006C59B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</w:t>
            </w:r>
            <w:r w:rsidR="001A141C" w:rsidRPr="00973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38FBB" w14:textId="05BA17EE" w:rsidR="000358C9" w:rsidRPr="00973EBB" w:rsidRDefault="002F1CFF" w:rsidP="00C142DD">
            <w:pPr>
              <w:tabs>
                <w:tab w:val="left" w:pos="195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</w:t>
            </w:r>
            <w:r w:rsidR="00343813" w:rsidRPr="00973EBB">
              <w:rPr>
                <w:rFonts w:ascii="Times New Roman" w:hAnsi="Times New Roman" w:cs="Times New Roman"/>
              </w:rPr>
              <w:t>7 (-0.21-0.34</w:t>
            </w:r>
            <w:r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EEC55" w14:textId="77C03A18" w:rsidR="000358C9" w:rsidRPr="00973EBB" w:rsidRDefault="00343813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AFF4A" w14:textId="19BC1BE7" w:rsidR="000358C9" w:rsidRPr="00973EBB" w:rsidRDefault="005C45F3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17 (-0.64- 0.30</w:t>
            </w:r>
            <w:r w:rsidR="00390DED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9B61" w14:textId="6DA48142" w:rsidR="000358C9" w:rsidRPr="00973EBB" w:rsidRDefault="00390DED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</w:t>
            </w:r>
            <w:r w:rsidR="005C45F3" w:rsidRPr="00973EBB">
              <w:rPr>
                <w:rFonts w:ascii="Times New Roman" w:hAnsi="Times New Roman" w:cs="Times New Roman"/>
              </w:rPr>
              <w:t>48</w:t>
            </w:r>
          </w:p>
        </w:tc>
      </w:tr>
      <w:tr w:rsidR="006D5BAD" w:rsidRPr="00973EBB" w14:paraId="50B347F5" w14:textId="1EB0861F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0924" w14:textId="7E8B812F" w:rsidR="000358C9" w:rsidRPr="006D5BAD" w:rsidRDefault="006D5BAD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D5BAD">
              <w:rPr>
                <w:rFonts w:ascii="Times New Roman" w:hAnsi="Times New Roman" w:cs="Times New Roman"/>
                <w:b/>
                <w:i/>
                <w:lang w:val="en-US"/>
              </w:rPr>
              <w:t xml:space="preserve">Family status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DB380" w14:textId="77777777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EDEB" w14:textId="77777777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F0063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D59CC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C79A" w14:textId="3D62ACD6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629B4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D5CD" w14:textId="0DEB66DF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61F16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BAD" w:rsidRPr="00973EBB" w14:paraId="51C37C46" w14:textId="5C8EA8AA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C57F3" w14:textId="77777777" w:rsidR="000358C9" w:rsidRPr="00973EBB" w:rsidRDefault="000358C9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Emotionality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Family statu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6C5DF" w14:textId="0A7A1E7D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2 (-1.19-1.22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9F27" w14:textId="09F04AB3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917D4" w14:textId="7C55822B" w:rsidR="000358C9" w:rsidRPr="00973EBB" w:rsidRDefault="006C59B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21 (-0.24-0.66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B15D0" w14:textId="776FA6E0" w:rsidR="000358C9" w:rsidRPr="00973EBB" w:rsidRDefault="006C59B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F0979" w14:textId="2A196275" w:rsidR="000358C9" w:rsidRPr="00973EBB" w:rsidRDefault="002F1CFF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19 (-0.10-0.49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10210" w14:textId="6F68DE2C" w:rsidR="000358C9" w:rsidRPr="00973EBB" w:rsidRDefault="002F1CFF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3DCD8" w14:textId="54B25171" w:rsidR="000358C9" w:rsidRPr="00973EBB" w:rsidRDefault="0082270A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 xml:space="preserve">0.86 </w:t>
            </w:r>
            <w:r w:rsidR="00452EF2" w:rsidRPr="00973EBB">
              <w:rPr>
                <w:rFonts w:ascii="Times New Roman" w:hAnsi="Times New Roman" w:cs="Times New Roman"/>
              </w:rPr>
              <w:t>(-</w:t>
            </w:r>
            <w:r w:rsidRPr="00973EBB">
              <w:rPr>
                <w:rFonts w:ascii="Times New Roman" w:hAnsi="Times New Roman" w:cs="Times New Roman"/>
              </w:rPr>
              <w:t>0.66-2.39</w:t>
            </w:r>
            <w:r w:rsidR="00452EF2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5A79" w14:textId="2B8087EB" w:rsidR="000358C9" w:rsidRPr="00973EBB" w:rsidRDefault="00452EF2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27</w:t>
            </w:r>
          </w:p>
        </w:tc>
      </w:tr>
      <w:tr w:rsidR="006D5BAD" w:rsidRPr="00973EBB" w14:paraId="592C3E32" w14:textId="4CAA320D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372DA" w14:textId="77777777" w:rsidR="000358C9" w:rsidRPr="00973EBB" w:rsidRDefault="000358C9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Activity 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Family statu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04D6" w14:textId="412788F9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86 (-2.26-0.55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8784E" w14:textId="24BEA076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D566B" w14:textId="3DB3B40F" w:rsidR="000358C9" w:rsidRPr="00973EBB" w:rsidRDefault="00995750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1.11 (-2.76-0.53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FA74B" w14:textId="320F859B" w:rsidR="000358C9" w:rsidRPr="00973EBB" w:rsidRDefault="00995750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7E50" w14:textId="7125941F" w:rsidR="000358C9" w:rsidRPr="00973EBB" w:rsidRDefault="004A3508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1.03 (-2.11-0.05</w:t>
            </w:r>
            <w:r w:rsidR="002F1CFF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971ED" w14:textId="21754C72" w:rsidR="000358C9" w:rsidRPr="00973EBB" w:rsidRDefault="004A3508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FD949" w14:textId="45ECB9A4" w:rsidR="000358C9" w:rsidRPr="00973EBB" w:rsidRDefault="006D10B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4</w:t>
            </w:r>
            <w:r w:rsidR="0082270A" w:rsidRPr="00973EBB">
              <w:rPr>
                <w:rFonts w:ascii="Times New Roman" w:hAnsi="Times New Roman" w:cs="Times New Roman"/>
              </w:rPr>
              <w:t>6</w:t>
            </w:r>
            <w:r w:rsidRPr="00973EBB">
              <w:rPr>
                <w:rFonts w:ascii="Times New Roman" w:hAnsi="Times New Roman" w:cs="Times New Roman"/>
              </w:rPr>
              <w:t xml:space="preserve"> (-</w:t>
            </w:r>
            <w:r w:rsidR="0082270A" w:rsidRPr="00973EBB">
              <w:rPr>
                <w:rFonts w:ascii="Times New Roman" w:hAnsi="Times New Roman" w:cs="Times New Roman"/>
              </w:rPr>
              <w:t>2.32-1.39</w:t>
            </w:r>
            <w:r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F07DF" w14:textId="360E932C" w:rsidR="000358C9" w:rsidRPr="00973EBB" w:rsidRDefault="0082270A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62</w:t>
            </w:r>
          </w:p>
        </w:tc>
      </w:tr>
      <w:tr w:rsidR="006D5BAD" w:rsidRPr="00973EBB" w14:paraId="758344A4" w14:textId="75AE57B4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AF9BB" w14:textId="77777777" w:rsidR="000358C9" w:rsidRPr="00973EBB" w:rsidRDefault="000358C9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Sociability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Family statu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B2E2F" w14:textId="6E27B3E1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22 (-1.32-0.89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7A435" w14:textId="042CAD69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197CB" w14:textId="47AB44F1" w:rsidR="000358C9" w:rsidRPr="00973EBB" w:rsidRDefault="00995750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1.09 (-2.34-0.16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C45A2" w14:textId="1471448E" w:rsidR="000358C9" w:rsidRPr="00973EBB" w:rsidRDefault="00CA622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</w:t>
            </w:r>
            <w:r w:rsidR="00995750" w:rsidRPr="00973EB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D91A6" w14:textId="1DED599B" w:rsidR="000358C9" w:rsidRPr="00973EBB" w:rsidRDefault="004A3508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71 (-1.53 -0.1</w:t>
            </w:r>
            <w:r w:rsidR="002F1CFF" w:rsidRPr="00973EBB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A7772" w14:textId="24ABF98F" w:rsidR="000358C9" w:rsidRPr="00973EBB" w:rsidRDefault="002F1CFF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</w:t>
            </w:r>
            <w:r w:rsidR="004A3508" w:rsidRPr="00973EB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D19A5" w14:textId="1E9D48C0" w:rsidR="000358C9" w:rsidRPr="00973EBB" w:rsidRDefault="0082270A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23 (-1.64-1.18</w:t>
            </w:r>
            <w:r w:rsidR="006D10BB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8010" w14:textId="5AC20949" w:rsidR="000358C9" w:rsidRPr="00973EBB" w:rsidRDefault="006D10B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</w:t>
            </w:r>
            <w:r w:rsidR="0082270A" w:rsidRPr="00973EBB">
              <w:rPr>
                <w:rFonts w:ascii="Times New Roman" w:hAnsi="Times New Roman" w:cs="Times New Roman"/>
              </w:rPr>
              <w:t>75</w:t>
            </w:r>
          </w:p>
        </w:tc>
      </w:tr>
      <w:tr w:rsidR="006D5BAD" w:rsidRPr="00973EBB" w14:paraId="655509ED" w14:textId="7ADD60B9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3B0B" w14:textId="77777777" w:rsidR="000358C9" w:rsidRPr="00973EBB" w:rsidRDefault="000358C9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Shyness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Family statu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EB63" w14:textId="29194415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47 (-0.48-1.43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1F5D" w14:textId="4955950C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F2B55" w14:textId="4C4AEE4D" w:rsidR="000358C9" w:rsidRPr="00973EBB" w:rsidRDefault="00CA622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9</w:t>
            </w:r>
            <w:r w:rsidR="00995750" w:rsidRPr="00973EBB">
              <w:rPr>
                <w:rFonts w:ascii="Times New Roman" w:hAnsi="Times New Roman" w:cs="Times New Roman"/>
              </w:rPr>
              <w:t>5 (-0.10-2.00</w:t>
            </w:r>
            <w:r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E02F5" w14:textId="19DE3D12" w:rsidR="000358C9" w:rsidRPr="00973EBB" w:rsidRDefault="00995750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5CF5B" w14:textId="3E298CE9" w:rsidR="000358C9" w:rsidRPr="00973EBB" w:rsidRDefault="004A3508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48 (-0.21-1.17</w:t>
            </w:r>
            <w:r w:rsidR="002F1CFF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141C2" w14:textId="594CFE63" w:rsidR="000358C9" w:rsidRPr="00973EBB" w:rsidRDefault="004A3508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07D36" w14:textId="4E5E4566" w:rsidR="000358C9" w:rsidRPr="00973EBB" w:rsidRDefault="0082270A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53</w:t>
            </w:r>
            <w:r w:rsidR="006D10BB" w:rsidRPr="00973EBB">
              <w:rPr>
                <w:rFonts w:ascii="Times New Roman" w:hAnsi="Times New Roman" w:cs="Times New Roman"/>
              </w:rPr>
              <w:t xml:space="preserve"> (</w:t>
            </w:r>
            <w:r w:rsidRPr="00973EBB">
              <w:rPr>
                <w:rFonts w:ascii="Times New Roman" w:hAnsi="Times New Roman" w:cs="Times New Roman"/>
              </w:rPr>
              <w:t>-1.72-0.66</w:t>
            </w:r>
            <w:r w:rsidR="006D10BB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4A3AD" w14:textId="774A2FA7" w:rsidR="000358C9" w:rsidRPr="00973EBB" w:rsidRDefault="0082270A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38</w:t>
            </w:r>
          </w:p>
        </w:tc>
      </w:tr>
      <w:tr w:rsidR="006D5BAD" w:rsidRPr="00973EBB" w14:paraId="0839B40B" w14:textId="14EEE566" w:rsidTr="00C142DD">
        <w:trPr>
          <w:gridAfter w:val="1"/>
          <w:wAfter w:w="3" w:type="pct"/>
          <w:trHeight w:val="124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AC75" w14:textId="05986898" w:rsidR="000358C9" w:rsidRPr="006D5BAD" w:rsidRDefault="006D5BAD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D5BAD">
              <w:rPr>
                <w:rFonts w:ascii="Times New Roman" w:hAnsi="Times New Roman" w:cs="Times New Roman"/>
                <w:b/>
                <w:i/>
                <w:lang w:val="en-US"/>
              </w:rPr>
              <w:t>Family income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6B270" w14:textId="77777777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336D" w14:textId="77777777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8DAA" w14:textId="65820534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AB47B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E9BF9" w14:textId="1DB38A3B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948B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621B" w14:textId="470C2C7E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328A9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BAD" w:rsidRPr="00973EBB" w14:paraId="0F701167" w14:textId="30B77D90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20EF4" w14:textId="77777777" w:rsidR="000358C9" w:rsidRPr="00973EBB" w:rsidRDefault="000358C9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Emotionality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Family income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7E75" w14:textId="6C4FA4B5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7 (-0.20-0.05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423D9" w14:textId="466EA5A5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3FBCE" w14:textId="5001569D" w:rsidR="000358C9" w:rsidRPr="00973EBB" w:rsidRDefault="00CA622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3 (-0.02-0.08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27C81" w14:textId="5E649668" w:rsidR="000358C9" w:rsidRPr="00973EBB" w:rsidRDefault="00CA622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DDECE" w14:textId="67DB7F02" w:rsidR="000358C9" w:rsidRPr="00973EBB" w:rsidRDefault="002F1CFF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</w:t>
            </w:r>
            <w:r w:rsidR="00914D4B" w:rsidRPr="00973EBB">
              <w:rPr>
                <w:rFonts w:ascii="Times New Roman" w:hAnsi="Times New Roman" w:cs="Times New Roman"/>
              </w:rPr>
              <w:t>8 (-0.17</w:t>
            </w:r>
            <w:r w:rsidRPr="00973EBB">
              <w:rPr>
                <w:rFonts w:ascii="Times New Roman" w:hAnsi="Times New Roman" w:cs="Times New Roman"/>
              </w:rPr>
              <w:t>-</w:t>
            </w:r>
            <w:r w:rsidR="00914D4B" w:rsidRPr="00973EBB">
              <w:rPr>
                <w:rFonts w:ascii="Times New Roman" w:hAnsi="Times New Roman" w:cs="Times New Roman"/>
              </w:rPr>
              <w:t>-0.01</w:t>
            </w:r>
            <w:r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26F6B" w14:textId="1EA81891" w:rsidR="000358C9" w:rsidRPr="00973EBB" w:rsidRDefault="00914D4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2BA6B" w14:textId="169357D0" w:rsidR="000358C9" w:rsidRPr="00973EBB" w:rsidRDefault="006D10B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</w:t>
            </w:r>
            <w:r w:rsidR="003E729D" w:rsidRPr="00973EBB">
              <w:rPr>
                <w:rFonts w:ascii="Times New Roman" w:hAnsi="Times New Roman" w:cs="Times New Roman"/>
              </w:rPr>
              <w:t>04 (-0.2</w:t>
            </w:r>
            <w:r w:rsidRPr="00973EBB">
              <w:rPr>
                <w:rFonts w:ascii="Times New Roman" w:hAnsi="Times New Roman" w:cs="Times New Roman"/>
              </w:rPr>
              <w:t xml:space="preserve">0- </w:t>
            </w:r>
            <w:r w:rsidR="003E729D" w:rsidRPr="00973EBB">
              <w:rPr>
                <w:rFonts w:ascii="Times New Roman" w:hAnsi="Times New Roman" w:cs="Times New Roman"/>
              </w:rPr>
              <w:t>0.11</w:t>
            </w:r>
            <w:r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8DD39" w14:textId="595BF143" w:rsidR="000358C9" w:rsidRPr="00973EBB" w:rsidRDefault="003E729D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60</w:t>
            </w:r>
          </w:p>
        </w:tc>
      </w:tr>
      <w:tr w:rsidR="006D5BAD" w:rsidRPr="00973EBB" w14:paraId="053E4017" w14:textId="3B78F388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86087" w14:textId="77777777" w:rsidR="000358C9" w:rsidRPr="00973EBB" w:rsidRDefault="000358C9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Activity 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Family income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F928" w14:textId="23DDB81F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10 (-0.07-0.27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22C66" w14:textId="0BED50A9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8BD3C" w14:textId="782BED1A" w:rsidR="000358C9" w:rsidRPr="00973EBB" w:rsidRDefault="00CA622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3 (-0.10-0.04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95E51" w14:textId="4833EF10" w:rsidR="000358C9" w:rsidRPr="00973EBB" w:rsidRDefault="00CA622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CD2D1" w14:textId="2361171C" w:rsidR="000358C9" w:rsidRPr="00973EBB" w:rsidRDefault="002F1CFF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2 (</w:t>
            </w:r>
            <w:r w:rsidR="0095502E" w:rsidRPr="00973EBB">
              <w:rPr>
                <w:rFonts w:ascii="Times New Roman" w:hAnsi="Times New Roman" w:cs="Times New Roman"/>
              </w:rPr>
              <w:t>-</w:t>
            </w:r>
            <w:r w:rsidRPr="00973EBB">
              <w:rPr>
                <w:rFonts w:ascii="Times New Roman" w:hAnsi="Times New Roman" w:cs="Times New Roman"/>
              </w:rPr>
              <w:t>0.02-0.07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201D5" w14:textId="3CCB5B45" w:rsidR="000358C9" w:rsidRPr="00973EBB" w:rsidRDefault="002F1CFF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5D84C" w14:textId="1CA65D35" w:rsidR="000358C9" w:rsidRPr="00973EBB" w:rsidRDefault="003E729D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</w:t>
            </w:r>
            <w:r w:rsidR="006D10BB" w:rsidRPr="00973EBB">
              <w:rPr>
                <w:rFonts w:ascii="Times New Roman" w:hAnsi="Times New Roman" w:cs="Times New Roman"/>
              </w:rPr>
              <w:t>0.0</w:t>
            </w:r>
            <w:r w:rsidRPr="00973EBB">
              <w:rPr>
                <w:rFonts w:ascii="Times New Roman" w:hAnsi="Times New Roman" w:cs="Times New Roman"/>
              </w:rPr>
              <w:t>9 (-0.30</w:t>
            </w:r>
            <w:r w:rsidR="006D10BB" w:rsidRPr="00973EBB">
              <w:rPr>
                <w:rFonts w:ascii="Times New Roman" w:hAnsi="Times New Roman" w:cs="Times New Roman"/>
              </w:rPr>
              <w:t>- 0.</w:t>
            </w:r>
            <w:r w:rsidRPr="00973EBB">
              <w:rPr>
                <w:rFonts w:ascii="Times New Roman" w:hAnsi="Times New Roman" w:cs="Times New Roman"/>
              </w:rPr>
              <w:t>12</w:t>
            </w:r>
            <w:r w:rsidR="006D10BB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8791" w14:textId="6989559C" w:rsidR="000358C9" w:rsidRPr="00973EBB" w:rsidRDefault="003E729D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41</w:t>
            </w:r>
          </w:p>
        </w:tc>
      </w:tr>
      <w:tr w:rsidR="006D5BAD" w:rsidRPr="00973EBB" w14:paraId="25EE5B1F" w14:textId="0E105BB1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D6F92" w14:textId="77777777" w:rsidR="000358C9" w:rsidRPr="00973EBB" w:rsidRDefault="000358C9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Sociability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Family income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E1D3D" w14:textId="5F3A8FB0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6 (-0.20-0.08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487E6" w14:textId="64A74DAB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4AD3E" w14:textId="0C4EE1D3" w:rsidR="000358C9" w:rsidRPr="00973EBB" w:rsidRDefault="00CA622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5 (-0.11-0.01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41100" w14:textId="493A248F" w:rsidR="000358C9" w:rsidRPr="00973EBB" w:rsidRDefault="00CA622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21477" w14:textId="2BAED6BF" w:rsidR="000358C9" w:rsidRPr="00973EBB" w:rsidRDefault="002F1CFF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3 (-0.07</w:t>
            </w:r>
            <w:r w:rsidR="0095502E" w:rsidRPr="00973EB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5AEB" w14:textId="6D7139FF" w:rsidR="000358C9" w:rsidRPr="00973EBB" w:rsidRDefault="0095502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28A2" w14:textId="704737A0" w:rsidR="000358C9" w:rsidRPr="00973EBB" w:rsidRDefault="003E729D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7 (-0.25</w:t>
            </w:r>
            <w:r w:rsidR="006D10BB" w:rsidRPr="00973EBB">
              <w:rPr>
                <w:rFonts w:ascii="Times New Roman" w:hAnsi="Times New Roman" w:cs="Times New Roman"/>
              </w:rPr>
              <w:t>-0.</w:t>
            </w:r>
            <w:r w:rsidRPr="00973EBB">
              <w:rPr>
                <w:rFonts w:ascii="Times New Roman" w:hAnsi="Times New Roman" w:cs="Times New Roman"/>
              </w:rPr>
              <w:t>10</w:t>
            </w:r>
            <w:r w:rsidR="006D10BB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A3B71" w14:textId="21841D41" w:rsidR="000358C9" w:rsidRPr="00973EBB" w:rsidRDefault="006D10B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</w:t>
            </w:r>
            <w:r w:rsidR="003E729D" w:rsidRPr="00973EBB">
              <w:rPr>
                <w:rFonts w:ascii="Times New Roman" w:hAnsi="Times New Roman" w:cs="Times New Roman"/>
              </w:rPr>
              <w:t>41</w:t>
            </w:r>
          </w:p>
        </w:tc>
      </w:tr>
      <w:tr w:rsidR="006D5BAD" w:rsidRPr="00973EBB" w14:paraId="458C12E2" w14:textId="34CAF3E4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A8290" w14:textId="77777777" w:rsidR="000358C9" w:rsidRPr="00973EBB" w:rsidRDefault="000358C9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Shyness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Family income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FA109" w14:textId="0B585FA0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4 (-0.10-0.19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19E1F" w14:textId="585938C4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15047" w14:textId="5395E93C" w:rsidR="000358C9" w:rsidRPr="00973EBB" w:rsidRDefault="00CA622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2 (-0.04-0.08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E6F8" w14:textId="39218B2C" w:rsidR="000358C9" w:rsidRPr="00973EBB" w:rsidRDefault="00CA622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A808C" w14:textId="128329FF" w:rsidR="000358C9" w:rsidRPr="00973EBB" w:rsidRDefault="0095502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3 (-0.07- 0.01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12244" w14:textId="4CEEDC39" w:rsidR="000358C9" w:rsidRPr="00973EBB" w:rsidRDefault="0095502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8B7F9" w14:textId="6EBC99A8" w:rsidR="006D10BB" w:rsidRPr="00973EBB" w:rsidRDefault="003E729D" w:rsidP="00C142DD">
            <w:pPr>
              <w:tabs>
                <w:tab w:val="left" w:pos="240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0</w:t>
            </w:r>
            <w:r w:rsidR="006D10BB" w:rsidRPr="00973EBB">
              <w:rPr>
                <w:rFonts w:ascii="Times New Roman" w:hAnsi="Times New Roman" w:cs="Times New Roman"/>
              </w:rPr>
              <w:t xml:space="preserve"> (-0.</w:t>
            </w:r>
            <w:r w:rsidRPr="00973EBB">
              <w:rPr>
                <w:rFonts w:ascii="Times New Roman" w:hAnsi="Times New Roman" w:cs="Times New Roman"/>
              </w:rPr>
              <w:t>17-0.18</w:t>
            </w:r>
            <w:r w:rsidR="006D10BB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B382F" w14:textId="172B60D0" w:rsidR="000358C9" w:rsidRPr="00973EBB" w:rsidRDefault="006D10B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9</w:t>
            </w:r>
            <w:r w:rsidR="003E729D" w:rsidRPr="00973EBB">
              <w:rPr>
                <w:rFonts w:ascii="Times New Roman" w:hAnsi="Times New Roman" w:cs="Times New Roman"/>
              </w:rPr>
              <w:t>8</w:t>
            </w:r>
          </w:p>
        </w:tc>
      </w:tr>
      <w:tr w:rsidR="006D5BAD" w:rsidRPr="00973EBB" w14:paraId="22D9D562" w14:textId="6AF0A2A3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D391A" w14:textId="3B4267BA" w:rsidR="000358C9" w:rsidRPr="006D5BAD" w:rsidRDefault="006D5BAD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D5BAD">
              <w:rPr>
                <w:rFonts w:ascii="Times New Roman" w:hAnsi="Times New Roman" w:cs="Times New Roman"/>
                <w:b/>
                <w:i/>
                <w:lang w:val="en-US"/>
              </w:rPr>
              <w:t>Maternal depressio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45B7B" w14:textId="77777777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670FF" w14:textId="77777777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DBD4A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BA39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597F" w14:textId="0E12635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D2CEE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32742" w14:textId="55377491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33CA" w14:textId="77777777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BAD" w:rsidRPr="00973EBB" w14:paraId="26164040" w14:textId="122F04F3" w:rsidTr="00C142DD">
        <w:trPr>
          <w:gridAfter w:val="1"/>
          <w:wAfter w:w="3" w:type="pct"/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BD5EA" w14:textId="77777777" w:rsidR="000358C9" w:rsidRPr="00973EBB" w:rsidRDefault="000358C9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Emotionality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Maternal depressio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A2629" w14:textId="705A8559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1 (-0.05-0.03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6B68F" w14:textId="1E3F180B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0D4F" w14:textId="400591B6" w:rsidR="000358C9" w:rsidRPr="00973EBB" w:rsidRDefault="00995750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2 (-0.05-0.02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53AF6" w14:textId="3FDEABA6" w:rsidR="000358C9" w:rsidRPr="00973EBB" w:rsidRDefault="00995750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3</w:t>
            </w:r>
            <w:r w:rsidR="00CA6226" w:rsidRPr="00973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C151B" w14:textId="3AB7C2A7" w:rsidR="000358C9" w:rsidRPr="00973EBB" w:rsidRDefault="0095502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1 (0.00-0.02)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699E7" w14:textId="36B360F2" w:rsidR="000358C9" w:rsidRPr="00973EBB" w:rsidRDefault="0095502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1F261" w14:textId="5B7EB305" w:rsidR="000358C9" w:rsidRPr="00973EBB" w:rsidRDefault="00870BAC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</w:t>
            </w:r>
            <w:r w:rsidR="006D10BB" w:rsidRPr="00973EBB">
              <w:rPr>
                <w:rFonts w:ascii="Times New Roman" w:hAnsi="Times New Roman" w:cs="Times New Roman"/>
              </w:rPr>
              <w:t>0.0</w:t>
            </w:r>
            <w:r w:rsidRPr="00973EBB">
              <w:rPr>
                <w:rFonts w:ascii="Times New Roman" w:hAnsi="Times New Roman" w:cs="Times New Roman"/>
              </w:rPr>
              <w:t>1</w:t>
            </w:r>
            <w:r w:rsidR="006D10BB" w:rsidRPr="00973EBB">
              <w:rPr>
                <w:rFonts w:ascii="Times New Roman" w:hAnsi="Times New Roman" w:cs="Times New Roman"/>
              </w:rPr>
              <w:t xml:space="preserve"> (-0.0</w:t>
            </w:r>
            <w:r w:rsidRPr="00973EBB">
              <w:rPr>
                <w:rFonts w:ascii="Times New Roman" w:hAnsi="Times New Roman" w:cs="Times New Roman"/>
              </w:rPr>
              <w:t>5</w:t>
            </w:r>
            <w:r w:rsidR="006D10BB" w:rsidRPr="00973EBB">
              <w:rPr>
                <w:rFonts w:ascii="Times New Roman" w:hAnsi="Times New Roman" w:cs="Times New Roman"/>
              </w:rPr>
              <w:t>-0.0</w:t>
            </w:r>
            <w:r w:rsidRPr="00973EBB">
              <w:rPr>
                <w:rFonts w:ascii="Times New Roman" w:hAnsi="Times New Roman" w:cs="Times New Roman"/>
              </w:rPr>
              <w:t>3</w:t>
            </w:r>
            <w:r w:rsidR="006D10BB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D8C22" w14:textId="214AD82D" w:rsidR="000358C9" w:rsidRPr="00973EBB" w:rsidRDefault="006D10B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</w:t>
            </w:r>
            <w:r w:rsidR="00870BAC" w:rsidRPr="00973EBB">
              <w:rPr>
                <w:rFonts w:ascii="Times New Roman" w:hAnsi="Times New Roman" w:cs="Times New Roman"/>
              </w:rPr>
              <w:t>65</w:t>
            </w:r>
          </w:p>
        </w:tc>
      </w:tr>
      <w:tr w:rsidR="006D5BAD" w:rsidRPr="00973EBB" w14:paraId="510C32BF" w14:textId="373CE778" w:rsidTr="00C142DD">
        <w:trPr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BA8D9" w14:textId="77777777" w:rsidR="000358C9" w:rsidRPr="00973EBB" w:rsidRDefault="000358C9" w:rsidP="00C142DD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Activity 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Maternal depressio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95F40" w14:textId="51AF885F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1 (-0.05-0.07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12F5" w14:textId="2CF0430A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14380" w14:textId="040977D0" w:rsidR="000358C9" w:rsidRPr="00973EBB" w:rsidRDefault="00CA622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3 (</w:t>
            </w:r>
            <w:r w:rsidR="00995750" w:rsidRPr="00973EBB">
              <w:rPr>
                <w:rFonts w:ascii="Times New Roman" w:hAnsi="Times New Roman" w:cs="Times New Roman"/>
              </w:rPr>
              <w:t>-0.03-0.08</w:t>
            </w:r>
            <w:r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A3266" w14:textId="17D8FC0E" w:rsidR="000358C9" w:rsidRPr="00973EBB" w:rsidRDefault="00995750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3792" w14:textId="7375185B" w:rsidR="000358C9" w:rsidRPr="00973EBB" w:rsidRDefault="0095502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</w:t>
            </w:r>
            <w:r w:rsidR="009E7DC6" w:rsidRPr="00973EBB">
              <w:rPr>
                <w:rFonts w:ascii="Times New Roman" w:hAnsi="Times New Roman" w:cs="Times New Roman"/>
              </w:rPr>
              <w:t>3</w:t>
            </w:r>
            <w:r w:rsidRPr="00973EBB">
              <w:rPr>
                <w:rFonts w:ascii="Times New Roman" w:hAnsi="Times New Roman" w:cs="Times New Roman"/>
              </w:rPr>
              <w:t xml:space="preserve"> (0.0</w:t>
            </w:r>
            <w:r w:rsidR="009E7DC6" w:rsidRPr="00973EBB">
              <w:rPr>
                <w:rFonts w:ascii="Times New Roman" w:hAnsi="Times New Roman" w:cs="Times New Roman"/>
              </w:rPr>
              <w:t>0</w:t>
            </w:r>
            <w:r w:rsidRPr="00973EBB">
              <w:rPr>
                <w:rFonts w:ascii="Times New Roman" w:hAnsi="Times New Roman" w:cs="Times New Roman"/>
              </w:rPr>
              <w:t>-0.07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84827" w14:textId="7B0B7314" w:rsidR="000358C9" w:rsidRPr="00973EBB" w:rsidRDefault="009E7DC6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22738" w14:textId="5B935D96" w:rsidR="000358C9" w:rsidRPr="00973EBB" w:rsidRDefault="006D10B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3 (</w:t>
            </w:r>
            <w:r w:rsidR="00870BAC" w:rsidRPr="00973EBB">
              <w:rPr>
                <w:rFonts w:ascii="Times New Roman" w:hAnsi="Times New Roman" w:cs="Times New Roman"/>
              </w:rPr>
              <w:t>-</w:t>
            </w:r>
            <w:r w:rsidRPr="00973EBB">
              <w:rPr>
                <w:rFonts w:ascii="Times New Roman" w:hAnsi="Times New Roman" w:cs="Times New Roman"/>
              </w:rPr>
              <w:t>0.0</w:t>
            </w:r>
            <w:r w:rsidR="00870BAC" w:rsidRPr="00973EBB">
              <w:rPr>
                <w:rFonts w:ascii="Times New Roman" w:hAnsi="Times New Roman" w:cs="Times New Roman"/>
              </w:rPr>
              <w:t>7</w:t>
            </w:r>
            <w:r w:rsidRPr="00973EBB">
              <w:rPr>
                <w:rFonts w:ascii="Times New Roman" w:hAnsi="Times New Roman" w:cs="Times New Roman"/>
              </w:rPr>
              <w:t>-0.0</w:t>
            </w:r>
            <w:r w:rsidR="00870BAC" w:rsidRPr="00973EBB">
              <w:rPr>
                <w:rFonts w:ascii="Times New Roman" w:hAnsi="Times New Roman" w:cs="Times New Roman"/>
              </w:rPr>
              <w:t>6</w:t>
            </w:r>
            <w:r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8BC3D" w14:textId="1E1FB8BB" w:rsidR="000358C9" w:rsidRPr="00973EBB" w:rsidRDefault="00870BAC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99</w:t>
            </w:r>
          </w:p>
        </w:tc>
      </w:tr>
      <w:tr w:rsidR="006D5BAD" w:rsidRPr="00973EBB" w14:paraId="736F7FC0" w14:textId="6B5AFD01" w:rsidTr="00C142DD">
        <w:trPr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398E2" w14:textId="77777777" w:rsidR="000358C9" w:rsidRPr="00973EBB" w:rsidRDefault="000358C9" w:rsidP="00C142DD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Sociability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Maternal depressio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D0B98" w14:textId="3550FE88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2 (-0.02-0.06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27280" w14:textId="7F41679E" w:rsidR="000358C9" w:rsidRPr="00973EBB" w:rsidRDefault="000358C9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51B1" w14:textId="01E6C6CF" w:rsidR="000358C9" w:rsidRPr="00973EBB" w:rsidRDefault="00995750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-0.01 (-0.03</w:t>
            </w:r>
            <w:r w:rsidR="00CA6226" w:rsidRPr="00973EBB">
              <w:rPr>
                <w:rFonts w:ascii="Times New Roman" w:hAnsi="Times New Roman" w:cs="Times New Roman"/>
              </w:rPr>
              <w:t>-0.0</w:t>
            </w:r>
            <w:r w:rsidRPr="00973EBB">
              <w:rPr>
                <w:rFonts w:ascii="Times New Roman" w:hAnsi="Times New Roman" w:cs="Times New Roman"/>
              </w:rPr>
              <w:t>4</w:t>
            </w:r>
            <w:r w:rsidR="00CA6226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A7C0" w14:textId="0F837C3B" w:rsidR="000358C9" w:rsidRPr="00973EBB" w:rsidRDefault="00995750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DEA06" w14:textId="4613F09F" w:rsidR="000358C9" w:rsidRPr="00973EBB" w:rsidRDefault="0095502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1 (0.00-0.02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E3B0" w14:textId="0602D404" w:rsidR="000358C9" w:rsidRPr="00973EBB" w:rsidRDefault="0095502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0F13F" w14:textId="3A23890C" w:rsidR="000358C9" w:rsidRPr="00973EBB" w:rsidRDefault="006D10B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0 (0.00-0.01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FA70" w14:textId="004D5DCA" w:rsidR="000358C9" w:rsidRPr="00973EBB" w:rsidRDefault="006D10B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64</w:t>
            </w:r>
          </w:p>
        </w:tc>
      </w:tr>
      <w:tr w:rsidR="006D5BAD" w:rsidRPr="00973EBB" w14:paraId="646EA9AA" w14:textId="38D6FDFF" w:rsidTr="00C142DD">
        <w:trPr>
          <w:trHeight w:val="20"/>
        </w:trPr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4CE21" w14:textId="77777777" w:rsidR="000358C9" w:rsidRPr="00973EBB" w:rsidRDefault="000358C9" w:rsidP="00C142DD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73EBB">
              <w:rPr>
                <w:rFonts w:ascii="Times New Roman" w:hAnsi="Times New Roman" w:cs="Times New Roman"/>
                <w:lang w:val="en-US"/>
              </w:rPr>
              <w:t>Shyness*</w:t>
            </w:r>
            <w:r w:rsidRPr="00973EBB">
              <w:rPr>
                <w:rFonts w:ascii="Times New Roman" w:hAnsi="Times New Roman" w:cs="Times New Roman"/>
              </w:rPr>
              <w:t xml:space="preserve"> </w:t>
            </w:r>
            <w:r w:rsidRPr="00973EBB">
              <w:rPr>
                <w:rFonts w:ascii="Times New Roman" w:hAnsi="Times New Roman" w:cs="Times New Roman"/>
                <w:lang w:val="en-US"/>
              </w:rPr>
              <w:t>Maternal depressio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498AF" w14:textId="2F5E361F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0 (-0.05-0.04)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6377" w14:textId="4C4F1C81" w:rsidR="000358C9" w:rsidRPr="00973EBB" w:rsidRDefault="000358C9" w:rsidP="00C142DD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2CBC" w14:textId="0F993EB0" w:rsidR="000358C9" w:rsidRPr="00973EBB" w:rsidRDefault="00995750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2</w:t>
            </w:r>
            <w:r w:rsidR="00CA6226" w:rsidRPr="00973EBB">
              <w:rPr>
                <w:rFonts w:ascii="Times New Roman" w:hAnsi="Times New Roman" w:cs="Times New Roman"/>
              </w:rPr>
              <w:t xml:space="preserve"> (</w:t>
            </w:r>
            <w:r w:rsidRPr="00973EBB">
              <w:rPr>
                <w:rFonts w:ascii="Times New Roman" w:hAnsi="Times New Roman" w:cs="Times New Roman"/>
              </w:rPr>
              <w:t>-</w:t>
            </w:r>
            <w:r w:rsidR="00CA6226" w:rsidRPr="00973EBB">
              <w:rPr>
                <w:rFonts w:ascii="Times New Roman" w:hAnsi="Times New Roman" w:cs="Times New Roman"/>
              </w:rPr>
              <w:t>0.0</w:t>
            </w:r>
            <w:r w:rsidRPr="00973EBB">
              <w:rPr>
                <w:rFonts w:ascii="Times New Roman" w:hAnsi="Times New Roman" w:cs="Times New Roman"/>
              </w:rPr>
              <w:t>2</w:t>
            </w:r>
            <w:r w:rsidR="00CA6226" w:rsidRPr="00973EBB">
              <w:rPr>
                <w:rFonts w:ascii="Times New Roman" w:hAnsi="Times New Roman" w:cs="Times New Roman"/>
              </w:rPr>
              <w:t>-0</w:t>
            </w:r>
            <w:r w:rsidRPr="00973EBB">
              <w:rPr>
                <w:rFonts w:ascii="Times New Roman" w:hAnsi="Times New Roman" w:cs="Times New Roman"/>
              </w:rPr>
              <w:t>.07</w:t>
            </w:r>
            <w:r w:rsidR="00CA6226" w:rsidRPr="00973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3DAA6" w14:textId="35DFA16C" w:rsidR="000358C9" w:rsidRPr="00973EBB" w:rsidRDefault="00995750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617A" w14:textId="664FBC04" w:rsidR="000358C9" w:rsidRPr="00973EBB" w:rsidRDefault="0095502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1 (0.00-0.02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3FFD6" w14:textId="1BECDC38" w:rsidR="000358C9" w:rsidRPr="00973EBB" w:rsidRDefault="0095502E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57D8E" w14:textId="64E31922" w:rsidR="000358C9" w:rsidRPr="00973EBB" w:rsidRDefault="006D10B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00 (-0.01-0.01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AF4C2" w14:textId="59B4BB82" w:rsidR="000358C9" w:rsidRPr="00973EBB" w:rsidRDefault="006D10BB" w:rsidP="00C142D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73EBB">
              <w:rPr>
                <w:rFonts w:ascii="Times New Roman" w:hAnsi="Times New Roman" w:cs="Times New Roman"/>
              </w:rPr>
              <w:t>0.78</w:t>
            </w:r>
          </w:p>
        </w:tc>
      </w:tr>
    </w:tbl>
    <w:p w14:paraId="79E1F8E2" w14:textId="443E1337" w:rsidR="00C142DD" w:rsidRDefault="00C142DD" w:rsidP="004D1060">
      <w:pPr>
        <w:contextualSpacing/>
        <w:rPr>
          <w:rFonts w:ascii="Times New Roman" w:hAnsi="Times New Roman" w:cs="Times New Roman"/>
          <w:b/>
          <w:lang w:val="en-US"/>
        </w:rPr>
      </w:pPr>
      <w:r w:rsidRPr="00C142DD">
        <w:rPr>
          <w:rFonts w:ascii="Times New Roman" w:hAnsi="Times New Roman" w:cs="Times New Roman"/>
          <w:b/>
          <w:lang w:val="en-US"/>
        </w:rPr>
        <w:t>S1 Table- Temperament at 12 months and children’s behavioral scores at age 5.5 years in the EDEN c</w:t>
      </w:r>
      <w:r>
        <w:rPr>
          <w:rFonts w:ascii="Times New Roman" w:hAnsi="Times New Roman" w:cs="Times New Roman"/>
          <w:b/>
          <w:lang w:val="en-US"/>
        </w:rPr>
        <w:t>ohort study- moderation analyses</w:t>
      </w:r>
    </w:p>
    <w:p w14:paraId="3BDFCFF9" w14:textId="77777777" w:rsidR="00C142DD" w:rsidRDefault="00C142DD" w:rsidP="00C142D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2C644A53" w14:textId="77777777" w:rsidR="00C142DD" w:rsidRDefault="00C142DD" w:rsidP="00C142D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49E85601" w14:textId="22FAA85D" w:rsidR="00C142DD" w:rsidRPr="00C142DD" w:rsidRDefault="00C142DD" w:rsidP="00C142DD">
      <w:pPr>
        <w:spacing w:after="0" w:line="240" w:lineRule="auto"/>
        <w:contextualSpacing/>
        <w:rPr>
          <w:rFonts w:ascii="Times New Roman" w:hAnsi="Times New Roman" w:cs="Times New Roman"/>
          <w:i/>
          <w:sz w:val="20"/>
          <w:szCs w:val="20"/>
        </w:rPr>
      </w:pPr>
      <w:r w:rsidRPr="00C142DD">
        <w:rPr>
          <w:rFonts w:ascii="Times New Roman" w:hAnsi="Times New Roman" w:cs="Times New Roman"/>
          <w:i/>
          <w:sz w:val="20"/>
          <w:szCs w:val="20"/>
          <w:lang w:val="en-US"/>
        </w:rPr>
        <w:t>Adjusted</w:t>
      </w:r>
      <w:r w:rsidRPr="00C142D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for study center, premature birth, </w:t>
      </w:r>
      <w:r w:rsidRPr="00C142DD">
        <w:rPr>
          <w:rFonts w:ascii="Times New Roman" w:hAnsi="Times New Roman" w:cs="Times New Roman"/>
          <w:i/>
          <w:sz w:val="20"/>
          <w:szCs w:val="20"/>
          <w:lang w:val="en-US"/>
        </w:rPr>
        <w:t>birth weight</w:t>
      </w:r>
      <w:r w:rsidRPr="00C142DD">
        <w:rPr>
          <w:rFonts w:ascii="Times New Roman" w:hAnsi="Times New Roman" w:cs="Times New Roman"/>
          <w:i/>
          <w:sz w:val="20"/>
          <w:szCs w:val="20"/>
          <w:lang w:val="en-US"/>
        </w:rPr>
        <w:t>, birth order, maternal age at birth, maternal history of mental health problems, maternal anxiety in pregnancy, maternal depression in pregnancy, social support, paternal substance abuse</w:t>
      </w:r>
      <w:r w:rsidRPr="00C142DD">
        <w:rPr>
          <w:rFonts w:ascii="Times New Roman" w:hAnsi="Times New Roman" w:cs="Times New Roman"/>
          <w:i/>
          <w:sz w:val="20"/>
          <w:szCs w:val="20"/>
        </w:rPr>
        <w:t xml:space="preserve"> </w:t>
      </w:r>
      <w:bookmarkStart w:id="0" w:name="_GoBack"/>
      <w:bookmarkEnd w:id="0"/>
    </w:p>
    <w:sectPr w:rsidR="00C142DD" w:rsidRPr="00C142DD" w:rsidSect="000D1895">
      <w:pgSz w:w="16838" w:h="11906" w:orient="landscape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2B4"/>
    <w:rsid w:val="000358C9"/>
    <w:rsid w:val="0004079D"/>
    <w:rsid w:val="000D1895"/>
    <w:rsid w:val="000E2B43"/>
    <w:rsid w:val="0015586B"/>
    <w:rsid w:val="001A141C"/>
    <w:rsid w:val="001D7CE0"/>
    <w:rsid w:val="001E1C5D"/>
    <w:rsid w:val="001E6A78"/>
    <w:rsid w:val="0028136D"/>
    <w:rsid w:val="002E1322"/>
    <w:rsid w:val="002F1CFF"/>
    <w:rsid w:val="00343813"/>
    <w:rsid w:val="0037163C"/>
    <w:rsid w:val="00390DED"/>
    <w:rsid w:val="003C566A"/>
    <w:rsid w:val="003E58F0"/>
    <w:rsid w:val="003E729D"/>
    <w:rsid w:val="00422BC4"/>
    <w:rsid w:val="00452EF2"/>
    <w:rsid w:val="004A3508"/>
    <w:rsid w:val="004D1060"/>
    <w:rsid w:val="0053440E"/>
    <w:rsid w:val="005A7E8F"/>
    <w:rsid w:val="005C45F3"/>
    <w:rsid w:val="005D0CCF"/>
    <w:rsid w:val="005E7D53"/>
    <w:rsid w:val="00650AA1"/>
    <w:rsid w:val="006769AE"/>
    <w:rsid w:val="00696313"/>
    <w:rsid w:val="006B32EA"/>
    <w:rsid w:val="006C59BE"/>
    <w:rsid w:val="006D08F0"/>
    <w:rsid w:val="006D10BB"/>
    <w:rsid w:val="006D5BAD"/>
    <w:rsid w:val="006E426E"/>
    <w:rsid w:val="007572B4"/>
    <w:rsid w:val="00781C6D"/>
    <w:rsid w:val="007D7AFA"/>
    <w:rsid w:val="0082270A"/>
    <w:rsid w:val="00854143"/>
    <w:rsid w:val="008543E0"/>
    <w:rsid w:val="00855171"/>
    <w:rsid w:val="00870BAC"/>
    <w:rsid w:val="00914D4B"/>
    <w:rsid w:val="009260D3"/>
    <w:rsid w:val="0095502E"/>
    <w:rsid w:val="00973EBB"/>
    <w:rsid w:val="00995750"/>
    <w:rsid w:val="00996FED"/>
    <w:rsid w:val="009E7DC6"/>
    <w:rsid w:val="00A248B3"/>
    <w:rsid w:val="00A47BC5"/>
    <w:rsid w:val="00AC62A3"/>
    <w:rsid w:val="00BB081D"/>
    <w:rsid w:val="00C142DD"/>
    <w:rsid w:val="00C87A4C"/>
    <w:rsid w:val="00CA6226"/>
    <w:rsid w:val="00CD5BE9"/>
    <w:rsid w:val="00CE2063"/>
    <w:rsid w:val="00D012C3"/>
    <w:rsid w:val="00D271A1"/>
    <w:rsid w:val="00D57145"/>
    <w:rsid w:val="00E24D45"/>
    <w:rsid w:val="00E44518"/>
    <w:rsid w:val="00E52420"/>
    <w:rsid w:val="00E92CCF"/>
    <w:rsid w:val="00EA2602"/>
    <w:rsid w:val="00EB5206"/>
    <w:rsid w:val="00F9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98DE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2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2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4</Words>
  <Characters>219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van der waerden</dc:creator>
  <cp:lastModifiedBy>Judith Van der waerden</cp:lastModifiedBy>
  <cp:revision>2</cp:revision>
  <dcterms:created xsi:type="dcterms:W3CDTF">2017-02-02T22:56:00Z</dcterms:created>
  <dcterms:modified xsi:type="dcterms:W3CDTF">2017-02-02T22:56:00Z</dcterms:modified>
</cp:coreProperties>
</file>